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07ADC" w14:textId="77777777" w:rsidR="001120B5" w:rsidRPr="001120B5" w:rsidRDefault="001120B5" w:rsidP="001120B5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596612E7" w14:textId="74F8B55B" w:rsidR="00902389" w:rsidRPr="001120B5" w:rsidRDefault="001120B5" w:rsidP="00902389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1120B5">
        <w:rPr>
          <w:rFonts w:ascii="Times New Roman" w:eastAsia="宋体" w:hAnsi="Times New Roman" w:cs="Times New Roman"/>
          <w:b/>
          <w:sz w:val="24"/>
          <w:szCs w:val="24"/>
        </w:rPr>
        <w:t xml:space="preserve">Table 1 </w:t>
      </w:r>
    </w:p>
    <w:p w14:paraId="4B98D178" w14:textId="0EDA7B7B" w:rsidR="001120B5" w:rsidRPr="001120B5" w:rsidRDefault="00902389" w:rsidP="001120B5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1  </w:t>
      </w:r>
      <w:r w:rsidR="001120B5" w:rsidRPr="001120B5">
        <w:rPr>
          <w:rFonts w:ascii="Times New Roman" w:eastAsia="宋体" w:hAnsi="Times New Roman" w:cs="Times New Roman"/>
          <w:b/>
          <w:sz w:val="24"/>
          <w:szCs w:val="24"/>
        </w:rPr>
        <w:t>Analysis of RHDS scores in patients with different characteristics</w:t>
      </w:r>
      <w:r w:rsidR="001120B5" w:rsidRPr="001120B5">
        <w:rPr>
          <w:rFonts w:ascii="Times New Roman" w:eastAsia="宋体" w:hAnsi="Times New Roman" w:cs="Times New Roman"/>
          <w:b/>
          <w:sz w:val="24"/>
          <w:szCs w:val="24"/>
        </w:rPr>
        <w:t>（</w:t>
      </w:r>
      <w:r w:rsidR="001120B5" w:rsidRPr="001120B5">
        <w:rPr>
          <w:rFonts w:ascii="Times New Roman" w:eastAsia="宋体" w:hAnsi="Times New Roman" w:cs="Times New Roman"/>
          <w:b/>
          <w:sz w:val="24"/>
          <w:szCs w:val="24"/>
        </w:rPr>
        <w:t>n=544</w:t>
      </w:r>
      <w:r w:rsidR="001120B5" w:rsidRPr="001120B5">
        <w:rPr>
          <w:rFonts w:ascii="Times New Roman" w:eastAsia="宋体" w:hAnsi="Times New Roman" w:cs="Times New Roman"/>
          <w:b/>
          <w:sz w:val="24"/>
          <w:szCs w:val="24"/>
        </w:rPr>
        <w:t>）</w:t>
      </w:r>
    </w:p>
    <w:tbl>
      <w:tblPr>
        <w:tblW w:w="8605" w:type="dxa"/>
        <w:tblInd w:w="96" w:type="dxa"/>
        <w:tblLook w:val="04A0" w:firstRow="1" w:lastRow="0" w:firstColumn="1" w:lastColumn="0" w:noHBand="0" w:noVBand="1"/>
      </w:tblPr>
      <w:tblGrid>
        <w:gridCol w:w="3394"/>
        <w:gridCol w:w="579"/>
        <w:gridCol w:w="2027"/>
        <w:gridCol w:w="1222"/>
        <w:gridCol w:w="1383"/>
      </w:tblGrid>
      <w:tr w:rsidR="001120B5" w:rsidRPr="001120B5" w14:paraId="55321C87" w14:textId="77777777" w:rsidTr="009B0074">
        <w:trPr>
          <w:trHeight w:val="654"/>
        </w:trPr>
        <w:tc>
          <w:tcPr>
            <w:tcW w:w="33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0A8C6A1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57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5D8E6C1" w14:textId="77777777" w:rsidR="001120B5" w:rsidRPr="001120B5" w:rsidRDefault="001120B5" w:rsidP="001120B5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D1952E8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core of the RHDS </w:t>
            </w:r>
          </w:p>
        </w:tc>
        <w:tc>
          <w:tcPr>
            <w:tcW w:w="122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F8E4B20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sz w:val="24"/>
                <w:szCs w:val="24"/>
              </w:rPr>
              <w:t>Statistics</w:t>
            </w:r>
          </w:p>
        </w:tc>
        <w:tc>
          <w:tcPr>
            <w:tcW w:w="13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0E4D0FC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</w:tr>
      <w:tr w:rsidR="001120B5" w:rsidRPr="001120B5" w14:paraId="7E24A46D" w14:textId="77777777" w:rsidTr="009B0074">
        <w:trPr>
          <w:trHeight w:val="327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B5C39" w14:textId="77777777" w:rsidR="001120B5" w:rsidRPr="009B0074" w:rsidRDefault="001120B5" w:rsidP="001120B5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DD92B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0EDA9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A3839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=4.7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BB5A7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</w:tr>
      <w:tr w:rsidR="001120B5" w:rsidRPr="001120B5" w14:paraId="07F48B7D" w14:textId="77777777" w:rsidTr="009B0074">
        <w:trPr>
          <w:trHeight w:val="31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4E4DA" w14:textId="77777777" w:rsidR="001120B5" w:rsidRPr="001120B5" w:rsidRDefault="001120B5" w:rsidP="009B0074">
            <w:pPr>
              <w:widowControl/>
              <w:spacing w:line="360" w:lineRule="auto"/>
              <w:ind w:firstLineChars="50" w:firstLine="120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sz w:val="24"/>
                <w:szCs w:val="24"/>
              </w:rPr>
              <w:t>Employmen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C77C1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B0AEC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.66±13.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EB11C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D73E9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0B5" w:rsidRPr="001120B5" w14:paraId="6B75675A" w14:textId="77777777" w:rsidTr="009B0074">
        <w:trPr>
          <w:trHeight w:val="327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7E5B8" w14:textId="77777777" w:rsidR="001120B5" w:rsidRPr="009B0074" w:rsidRDefault="001120B5" w:rsidP="009B0074">
            <w:pPr>
              <w:widowControl/>
              <w:spacing w:line="360" w:lineRule="auto"/>
              <w:ind w:firstLineChars="50" w:firstLine="120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49D3C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0D505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.30±18.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912EE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826CE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0B5" w:rsidRPr="001120B5" w14:paraId="03BBDE74" w14:textId="77777777" w:rsidTr="009B0074">
        <w:trPr>
          <w:trHeight w:val="34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AE295" w14:textId="77777777" w:rsidR="001120B5" w:rsidRPr="009B0074" w:rsidRDefault="001120B5" w:rsidP="009B0074">
            <w:pPr>
              <w:widowControl/>
              <w:spacing w:line="360" w:lineRule="auto"/>
              <w:ind w:firstLineChars="50" w:firstLine="120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31D69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C1038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4.46±9.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734B2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D7058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0B5" w:rsidRPr="001120B5" w14:paraId="274E68FE" w14:textId="77777777" w:rsidTr="009B0074">
        <w:trPr>
          <w:trHeight w:val="31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1ACA1" w14:textId="77777777" w:rsidR="001120B5" w:rsidRPr="009B0074" w:rsidRDefault="001120B5" w:rsidP="001120B5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887F0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3C7CC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4AD21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=1.5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2CAE4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26</w:t>
            </w:r>
          </w:p>
        </w:tc>
      </w:tr>
      <w:tr w:rsidR="001120B5" w:rsidRPr="001120B5" w14:paraId="384043BC" w14:textId="77777777" w:rsidTr="009B0074">
        <w:trPr>
          <w:trHeight w:val="31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E9BCA" w14:textId="77777777" w:rsidR="001120B5" w:rsidRPr="009B0074" w:rsidRDefault="001120B5" w:rsidP="009B0074">
            <w:pPr>
              <w:widowControl/>
              <w:spacing w:line="360" w:lineRule="auto"/>
              <w:ind w:firstLineChars="50" w:firstLine="120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B3ABF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98B39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0.61±3.7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F01BE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2AF6A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0B5" w:rsidRPr="001120B5" w14:paraId="0A3FC000" w14:textId="77777777" w:rsidTr="009B0074">
        <w:trPr>
          <w:trHeight w:val="31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34F0D" w14:textId="77777777" w:rsidR="001120B5" w:rsidRPr="009B0074" w:rsidRDefault="001120B5" w:rsidP="009B0074">
            <w:pPr>
              <w:widowControl/>
              <w:spacing w:line="360" w:lineRule="auto"/>
              <w:ind w:firstLineChars="50" w:firstLine="120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C71B4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2C0E9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.83±18.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F7F2A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E43E6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0B5" w:rsidRPr="001120B5" w14:paraId="4FDDFAD6" w14:textId="77777777" w:rsidTr="009B0074">
        <w:trPr>
          <w:trHeight w:val="327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573A0" w14:textId="77777777" w:rsidR="001120B5" w:rsidRPr="009B0074" w:rsidRDefault="001120B5" w:rsidP="009B0074">
            <w:pPr>
              <w:widowControl/>
              <w:spacing w:line="360" w:lineRule="auto"/>
              <w:ind w:firstLineChars="50" w:firstLine="120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1A0BC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01D71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.71±18.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66D63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F5A0A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0B5" w:rsidRPr="001120B5" w14:paraId="07B2D4C7" w14:textId="77777777" w:rsidTr="009B0074">
        <w:trPr>
          <w:trHeight w:val="327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CCF58" w14:textId="77777777" w:rsidR="001120B5" w:rsidRPr="009B0074" w:rsidRDefault="001120B5" w:rsidP="001120B5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istance from home to hospital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B1027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76FF4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E9790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=5.6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96ACC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 w:rsidR="001120B5" w:rsidRPr="001120B5" w14:paraId="08F0D149" w14:textId="77777777" w:rsidTr="009B0074">
        <w:trPr>
          <w:trHeight w:val="31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98066" w14:textId="77777777" w:rsidR="001120B5" w:rsidRPr="009B0074" w:rsidRDefault="001120B5" w:rsidP="009B0074">
            <w:pPr>
              <w:widowControl/>
              <w:spacing w:line="360" w:lineRule="auto"/>
              <w:ind w:firstLineChars="50" w:firstLine="120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9B0074">
              <w:rPr>
                <w:rFonts w:ascii="Times New Roman" w:eastAsia="宋体" w:hAnsi="Times New Roman" w:cs="Times New Roman"/>
                <w:sz w:val="24"/>
                <w:szCs w:val="24"/>
              </w:rPr>
              <w:t>1.0 km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FCC68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1754A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3.84±18.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D8AF9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94C4C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0B5" w:rsidRPr="001120B5" w14:paraId="70EEE3A3" w14:textId="77777777" w:rsidTr="009B0074">
        <w:trPr>
          <w:trHeight w:val="327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9908C" w14:textId="77777777" w:rsidR="001120B5" w:rsidRPr="009B0074" w:rsidRDefault="001120B5" w:rsidP="009B0074">
            <w:pPr>
              <w:widowControl/>
              <w:spacing w:line="360" w:lineRule="auto"/>
              <w:ind w:firstLineChars="50" w:firstLine="120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sz w:val="24"/>
                <w:szCs w:val="24"/>
              </w:rPr>
              <w:t>1.0-4.9 km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B1916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E2CBE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9.63±11.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7675D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53BAB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0B5" w:rsidRPr="001120B5" w14:paraId="20AA0875" w14:textId="77777777" w:rsidTr="009B0074">
        <w:trPr>
          <w:trHeight w:val="34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FE039" w14:textId="77777777" w:rsidR="001120B5" w:rsidRPr="009B0074" w:rsidRDefault="001120B5" w:rsidP="009B0074">
            <w:pPr>
              <w:widowControl/>
              <w:spacing w:line="360" w:lineRule="auto"/>
              <w:ind w:firstLineChars="50" w:firstLine="120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sz w:val="24"/>
                <w:szCs w:val="24"/>
              </w:rPr>
              <w:t>5.0-10.0 km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9B5DC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299E1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.66±19.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62860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7CA56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0B5" w:rsidRPr="001120B5" w14:paraId="451F72A6" w14:textId="77777777" w:rsidTr="009B0074">
        <w:trPr>
          <w:trHeight w:val="31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3215C" w14:textId="77777777" w:rsidR="001120B5" w:rsidRPr="009B0074" w:rsidRDefault="001120B5" w:rsidP="009B0074">
            <w:pPr>
              <w:widowControl/>
              <w:spacing w:line="360" w:lineRule="auto"/>
              <w:ind w:firstLineChars="50" w:firstLine="120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9B0074">
              <w:rPr>
                <w:rFonts w:ascii="Times New Roman" w:eastAsia="宋体" w:hAnsi="Times New Roman" w:cs="Times New Roman"/>
                <w:sz w:val="24"/>
                <w:szCs w:val="24"/>
              </w:rPr>
              <w:t>10.0 km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38A62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0A1C7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.74±21.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B1068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139B4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0B5" w:rsidRPr="001120B5" w14:paraId="5DE619AC" w14:textId="77777777" w:rsidTr="009B0074">
        <w:trPr>
          <w:trHeight w:val="31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E3659" w14:textId="77777777" w:rsidR="001120B5" w:rsidRPr="009B0074" w:rsidRDefault="001120B5" w:rsidP="001120B5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ischarge locatio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7F1B0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FC25C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FF998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=4.3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72293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＜</w:t>
            </w: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1120B5" w:rsidRPr="001120B5" w14:paraId="3256F79B" w14:textId="77777777" w:rsidTr="009B0074">
        <w:trPr>
          <w:trHeight w:val="31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3C522" w14:textId="77777777" w:rsidR="001120B5" w:rsidRPr="009B0074" w:rsidRDefault="001120B5" w:rsidP="009B0074">
            <w:pPr>
              <w:widowControl/>
              <w:spacing w:line="360" w:lineRule="auto"/>
              <w:ind w:leftChars="50" w:left="105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sz w:val="24"/>
                <w:szCs w:val="24"/>
              </w:rPr>
              <w:t>Transfer to rehabilitation facilit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E8789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278FA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8.19±20.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7B902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13F52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0B5" w:rsidRPr="001120B5" w14:paraId="654306F8" w14:textId="77777777" w:rsidTr="009B0074">
        <w:trPr>
          <w:trHeight w:val="327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5CA17" w14:textId="77777777" w:rsidR="001120B5" w:rsidRPr="009B0074" w:rsidRDefault="001120B5" w:rsidP="009B0074">
            <w:pPr>
              <w:widowControl/>
              <w:spacing w:line="360" w:lineRule="auto"/>
              <w:ind w:firstLineChars="50" w:firstLine="120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6AF34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C5420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9.25±13.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44197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52256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0B5" w:rsidRPr="001120B5" w14:paraId="5EDF65DC" w14:textId="77777777" w:rsidTr="009B0074">
        <w:trPr>
          <w:trHeight w:val="31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EC3BB" w14:textId="77777777" w:rsidR="001120B5" w:rsidRPr="009B0074" w:rsidRDefault="001120B5" w:rsidP="001120B5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ctivities of daily livin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7D857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361BE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96B39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=1.4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34232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1</w:t>
            </w:r>
          </w:p>
        </w:tc>
      </w:tr>
      <w:tr w:rsidR="001120B5" w:rsidRPr="001120B5" w14:paraId="3142C347" w14:textId="77777777" w:rsidTr="009B0074">
        <w:trPr>
          <w:trHeight w:val="31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37FC4" w14:textId="77777777" w:rsidR="001120B5" w:rsidRPr="009B0074" w:rsidRDefault="001120B5" w:rsidP="009B0074">
            <w:pPr>
              <w:widowControl/>
              <w:spacing w:line="360" w:lineRule="auto"/>
              <w:ind w:leftChars="50" w:left="105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sz w:val="24"/>
                <w:szCs w:val="24"/>
              </w:rPr>
              <w:t>≤40 score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949B0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CA35B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.38±23.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3994D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CDE24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0B5" w:rsidRPr="001120B5" w14:paraId="28120D96" w14:textId="77777777" w:rsidTr="009B0074">
        <w:trPr>
          <w:trHeight w:val="31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A371C" w14:textId="77777777" w:rsidR="001120B5" w:rsidRPr="009B0074" w:rsidRDefault="001120B5" w:rsidP="009B0074">
            <w:pPr>
              <w:widowControl/>
              <w:spacing w:line="360" w:lineRule="auto"/>
              <w:ind w:leftChars="50" w:left="105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sz w:val="24"/>
                <w:szCs w:val="24"/>
              </w:rPr>
              <w:t>41≤scores≤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10F7A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BA125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.16±14.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202E0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51DB8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0B5" w:rsidRPr="001120B5" w14:paraId="23FE675A" w14:textId="77777777" w:rsidTr="009B0074">
        <w:trPr>
          <w:trHeight w:val="31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002FD" w14:textId="77777777" w:rsidR="001120B5" w:rsidRPr="009B0074" w:rsidRDefault="001120B5" w:rsidP="009B0074">
            <w:pPr>
              <w:widowControl/>
              <w:spacing w:line="360" w:lineRule="auto"/>
              <w:ind w:leftChars="50" w:left="105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sz w:val="24"/>
                <w:szCs w:val="24"/>
              </w:rPr>
              <w:t>61≤scores≤1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F9966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CB0B3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.11±17.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3AA47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84B52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0B5" w:rsidRPr="001120B5" w14:paraId="33938371" w14:textId="77777777" w:rsidTr="009B0074">
        <w:trPr>
          <w:trHeight w:val="31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FA403" w14:textId="77777777" w:rsidR="001120B5" w:rsidRPr="009B0074" w:rsidRDefault="001120B5" w:rsidP="001120B5">
            <w:pPr>
              <w:widowControl/>
              <w:spacing w:line="360" w:lineRule="auto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ospitalized day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3E965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DAD84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69B63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=2.2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3F750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8</w:t>
            </w:r>
          </w:p>
        </w:tc>
      </w:tr>
      <w:tr w:rsidR="001120B5" w:rsidRPr="001120B5" w14:paraId="3598924B" w14:textId="77777777" w:rsidTr="009B0074">
        <w:trPr>
          <w:trHeight w:val="312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6558D" w14:textId="77777777" w:rsidR="001120B5" w:rsidRPr="009B0074" w:rsidRDefault="001120B5" w:rsidP="009B0074">
            <w:pPr>
              <w:widowControl/>
              <w:spacing w:line="360" w:lineRule="auto"/>
              <w:ind w:leftChars="50" w:left="105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9B0074">
              <w:rPr>
                <w:rFonts w:ascii="Times New Roman" w:eastAsia="宋体" w:hAnsi="Times New Roman" w:cs="Times New Roman"/>
                <w:sz w:val="24"/>
                <w:szCs w:val="24"/>
              </w:rPr>
              <w:t>10 day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CD15A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815FB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5.83±13.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FFF12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951EC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0B5" w:rsidRPr="001120B5" w14:paraId="420A64EA" w14:textId="77777777" w:rsidTr="009B0074">
        <w:trPr>
          <w:trHeight w:val="327"/>
        </w:trPr>
        <w:tc>
          <w:tcPr>
            <w:tcW w:w="33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9310CA1" w14:textId="77777777" w:rsidR="001120B5" w:rsidRPr="009B0074" w:rsidRDefault="001120B5" w:rsidP="009B0074">
            <w:pPr>
              <w:widowControl/>
              <w:spacing w:line="360" w:lineRule="auto"/>
              <w:ind w:leftChars="50" w:left="105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0074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≥10 days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29BE5DF9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4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727D900" w14:textId="77777777" w:rsidR="001120B5" w:rsidRPr="001120B5" w:rsidRDefault="001120B5" w:rsidP="001120B5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120B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.51±18.6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EBC89AD" w14:textId="77777777" w:rsidR="001120B5" w:rsidRPr="001120B5" w:rsidRDefault="001120B5" w:rsidP="001120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1FA7FEC" w14:textId="77777777" w:rsidR="001120B5" w:rsidRPr="001120B5" w:rsidRDefault="001120B5" w:rsidP="001120B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3CE393B" w14:textId="77777777" w:rsidR="001120B5" w:rsidRPr="001120B5" w:rsidRDefault="001120B5" w:rsidP="001120B5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39192BD9" w14:textId="77777777" w:rsidR="00495597" w:rsidRDefault="00495597" w:rsidP="001120B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49559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22DE12" w14:textId="444F811E" w:rsidR="001120B5" w:rsidRPr="002811DE" w:rsidRDefault="001120B5" w:rsidP="001120B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811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4 Correlation analysis between patient discharge guidance quality and discharge readiness (n=544, </w:t>
      </w:r>
      <w:proofErr w:type="spellStart"/>
      <w:r w:rsidRPr="002811DE">
        <w:rPr>
          <w:rFonts w:ascii="Times New Roman" w:hAnsi="Times New Roman" w:cs="Times New Roman"/>
          <w:b/>
          <w:sz w:val="24"/>
          <w:szCs w:val="24"/>
        </w:rPr>
        <w:t>r</w:t>
      </w:r>
      <w:proofErr w:type="spellEnd"/>
      <w:r w:rsidRPr="002811DE">
        <w:rPr>
          <w:rFonts w:ascii="Times New Roman" w:hAnsi="Times New Roman" w:cs="Times New Roman"/>
          <w:b/>
          <w:sz w:val="24"/>
          <w:szCs w:val="24"/>
        </w:rPr>
        <w:t xml:space="preserve"> value)</w:t>
      </w:r>
    </w:p>
    <w:tbl>
      <w:tblPr>
        <w:tblpPr w:leftFromText="180" w:rightFromText="180" w:vertAnchor="text" w:horzAnchor="page" w:tblpX="1182" w:tblpY="273"/>
        <w:tblOverlap w:val="never"/>
        <w:tblW w:w="10537" w:type="dxa"/>
        <w:tblLook w:val="04A0" w:firstRow="1" w:lastRow="0" w:firstColumn="1" w:lastColumn="0" w:noHBand="0" w:noVBand="1"/>
      </w:tblPr>
      <w:tblGrid>
        <w:gridCol w:w="2280"/>
        <w:gridCol w:w="2148"/>
        <w:gridCol w:w="2412"/>
        <w:gridCol w:w="2076"/>
        <w:gridCol w:w="1621"/>
      </w:tblGrid>
      <w:tr w:rsidR="00495597" w:rsidRPr="00BE76D9" w14:paraId="40503377" w14:textId="77777777" w:rsidTr="00495597">
        <w:trPr>
          <w:trHeight w:val="342"/>
        </w:trPr>
        <w:tc>
          <w:tcPr>
            <w:tcW w:w="22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99F4275" w14:textId="77777777" w:rsidR="00495597" w:rsidRPr="00BE76D9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14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DC566AE" w14:textId="77777777" w:rsidR="00495597" w:rsidRPr="00BE76D9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xpected help</w:t>
            </w:r>
          </w:p>
        </w:tc>
        <w:tc>
          <w:tcPr>
            <w:tcW w:w="24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9011BCC" w14:textId="77777777" w:rsidR="00495597" w:rsidRPr="00BE76D9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ping ability</w:t>
            </w:r>
          </w:p>
        </w:tc>
        <w:tc>
          <w:tcPr>
            <w:tcW w:w="20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A941AE1" w14:textId="77777777" w:rsidR="00495597" w:rsidRPr="00BE76D9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ersonal status</w:t>
            </w:r>
          </w:p>
        </w:tc>
        <w:tc>
          <w:tcPr>
            <w:tcW w:w="16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ED8054C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Style w:val="font21"/>
                <w:rFonts w:eastAsia="宋体"/>
                <w:lang w:bidi="ar"/>
              </w:rPr>
              <w:t>Total score of the RHDS</w:t>
            </w:r>
          </w:p>
        </w:tc>
      </w:tr>
      <w:tr w:rsidR="00495597" w:rsidRPr="00BE76D9" w14:paraId="6F91F0C2" w14:textId="77777777" w:rsidTr="00495597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323A3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Style w:val="font21"/>
                <w:rFonts w:eastAsia="宋体"/>
                <w:lang w:bidi="ar"/>
              </w:rPr>
              <w:t>Total score of the QDTS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B0206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0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989E7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C4811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3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5BC9E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84</w:t>
            </w:r>
          </w:p>
        </w:tc>
      </w:tr>
      <w:tr w:rsidR="00495597" w:rsidRPr="00BE76D9" w14:paraId="245A1056" w14:textId="77777777" w:rsidTr="00495597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E29F4" w14:textId="77777777" w:rsidR="00495597" w:rsidRPr="00BE76D9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sz w:val="24"/>
                <w:szCs w:val="24"/>
              </w:rPr>
              <w:t>Teaching skills and effect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C49A3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4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1BD71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1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D7FFA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8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37130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33</w:t>
            </w:r>
          </w:p>
        </w:tc>
      </w:tr>
      <w:tr w:rsidR="00495597" w:rsidRPr="00BE76D9" w14:paraId="26A486CF" w14:textId="77777777" w:rsidTr="00495597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17B2D" w14:textId="77777777" w:rsidR="00495597" w:rsidRPr="00BE76D9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sz w:val="24"/>
                <w:szCs w:val="24"/>
              </w:rPr>
              <w:t>Actual obtained informa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F2F36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6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2F77E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9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D848D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7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2DEA7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11</w:t>
            </w:r>
          </w:p>
        </w:tc>
      </w:tr>
      <w:tr w:rsidR="00495597" w:rsidRPr="00BE76D9" w14:paraId="050ACB90" w14:textId="77777777" w:rsidTr="00495597">
        <w:trPr>
          <w:trHeight w:val="327"/>
        </w:trPr>
        <w:tc>
          <w:tcPr>
            <w:tcW w:w="2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0D47A62" w14:textId="77777777" w:rsidR="00495597" w:rsidRPr="00BE76D9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sz w:val="24"/>
                <w:szCs w:val="24"/>
              </w:rPr>
              <w:t>Required information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267CA82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1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2D0ACF4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14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A87CA4F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68FEFC" w14:textId="77777777" w:rsidR="00495597" w:rsidRPr="002811DE" w:rsidRDefault="00495597" w:rsidP="00495597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2</w:t>
            </w:r>
          </w:p>
        </w:tc>
      </w:tr>
    </w:tbl>
    <w:p w14:paraId="6FA6A35F" w14:textId="77777777" w:rsidR="00495597" w:rsidRDefault="00495597" w:rsidP="001120B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49559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508F95" w14:textId="77777777" w:rsidR="001120B5" w:rsidRPr="002811DE" w:rsidRDefault="001120B5" w:rsidP="001120B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E76D9">
        <w:rPr>
          <w:rFonts w:ascii="Times New Roman" w:hAnsi="Times New Roman" w:cs="Times New Roman"/>
          <w:b/>
          <w:sz w:val="24"/>
          <w:szCs w:val="24"/>
        </w:rPr>
        <w:lastRenderedPageBreak/>
        <w:t>Table 5 Multivariate analysis of influencing factors of patients' discharge readiness</w:t>
      </w:r>
    </w:p>
    <w:tbl>
      <w:tblPr>
        <w:tblpPr w:leftFromText="180" w:rightFromText="180" w:vertAnchor="text" w:horzAnchor="page" w:tblpX="918" w:tblpY="81"/>
        <w:tblOverlap w:val="never"/>
        <w:tblW w:w="10537" w:type="dxa"/>
        <w:tblLook w:val="04A0" w:firstRow="1" w:lastRow="0" w:firstColumn="1" w:lastColumn="0" w:noHBand="0" w:noVBand="1"/>
      </w:tblPr>
      <w:tblGrid>
        <w:gridCol w:w="2280"/>
        <w:gridCol w:w="2148"/>
        <w:gridCol w:w="2412"/>
        <w:gridCol w:w="2076"/>
        <w:gridCol w:w="1621"/>
      </w:tblGrid>
      <w:tr w:rsidR="001120B5" w:rsidRPr="00BE76D9" w14:paraId="3FA6716B" w14:textId="77777777" w:rsidTr="00BE76D9">
        <w:trPr>
          <w:trHeight w:val="342"/>
        </w:trPr>
        <w:tc>
          <w:tcPr>
            <w:tcW w:w="22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2A131AE" w14:textId="77777777" w:rsidR="001120B5" w:rsidRPr="00BE76D9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214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CFB9F14" w14:textId="77777777" w:rsidR="001120B5" w:rsidRPr="00BE76D9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gression coefficients</w:t>
            </w:r>
          </w:p>
        </w:tc>
        <w:tc>
          <w:tcPr>
            <w:tcW w:w="24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C1284F3" w14:textId="77777777" w:rsidR="001120B5" w:rsidRPr="00BE76D9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andardized regression coefficient</w:t>
            </w:r>
          </w:p>
        </w:tc>
        <w:tc>
          <w:tcPr>
            <w:tcW w:w="20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D835171" w14:textId="77777777" w:rsidR="001120B5" w:rsidRPr="002811DE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</w:t>
            </w:r>
            <w:r w:rsidRPr="00BE76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16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1D83CEE" w14:textId="77777777" w:rsidR="001120B5" w:rsidRPr="002811DE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</w:tr>
      <w:tr w:rsidR="001120B5" w:rsidRPr="00BE76D9" w14:paraId="1D7092A0" w14:textId="77777777" w:rsidTr="00BE76D9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9F27B" w14:textId="77777777" w:rsidR="001120B5" w:rsidRPr="00BE76D9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nstant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84600" w14:textId="77777777" w:rsidR="001120B5" w:rsidRPr="002811DE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2.47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26ECE" w14:textId="77777777" w:rsidR="001120B5" w:rsidRPr="002811DE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19187" w14:textId="77777777" w:rsidR="001120B5" w:rsidRPr="002811DE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.25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8C6D3" w14:textId="77777777" w:rsidR="001120B5" w:rsidRPr="002811DE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0</w:t>
            </w:r>
          </w:p>
        </w:tc>
      </w:tr>
      <w:tr w:rsidR="001120B5" w:rsidRPr="00BE76D9" w14:paraId="73B881F5" w14:textId="77777777" w:rsidTr="00BE76D9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5D547" w14:textId="77777777" w:rsidR="001120B5" w:rsidRPr="00BE76D9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3AD68" w14:textId="77777777" w:rsidR="001120B5" w:rsidRPr="002811DE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2.38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0337E" w14:textId="77777777" w:rsidR="001120B5" w:rsidRPr="002811DE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43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448E9" w14:textId="77777777" w:rsidR="001120B5" w:rsidRPr="002811DE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.96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DC7D7" w14:textId="77777777" w:rsidR="001120B5" w:rsidRPr="00BE76D9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＜</w:t>
            </w: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1120B5" w:rsidRPr="00BE76D9" w14:paraId="33DC5C3C" w14:textId="77777777" w:rsidTr="00BE76D9">
        <w:trPr>
          <w:trHeight w:val="312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E8D2B" w14:textId="77777777" w:rsidR="001120B5" w:rsidRPr="00BE76D9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sz w:val="24"/>
                <w:szCs w:val="24"/>
              </w:rPr>
              <w:t>Discharge locatio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A5329" w14:textId="77777777" w:rsidR="001120B5" w:rsidRPr="002811DE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0.58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509A2" w14:textId="77777777" w:rsidR="001120B5" w:rsidRPr="002811DE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26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F7F77" w14:textId="77777777" w:rsidR="001120B5" w:rsidRPr="002811DE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.77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9DC7C" w14:textId="77777777" w:rsidR="001120B5" w:rsidRPr="00BE76D9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＜</w:t>
            </w: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1120B5" w:rsidRPr="00BE76D9" w14:paraId="0994DB33" w14:textId="77777777" w:rsidTr="00BE76D9">
        <w:trPr>
          <w:trHeight w:val="327"/>
        </w:trPr>
        <w:tc>
          <w:tcPr>
            <w:tcW w:w="2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7CB45D0" w14:textId="77777777" w:rsidR="001120B5" w:rsidRPr="00BE76D9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sz w:val="24"/>
                <w:szCs w:val="24"/>
              </w:rPr>
              <w:t>Main caregiver after discharg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C41F223" w14:textId="77777777" w:rsidR="001120B5" w:rsidRPr="002811DE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7.24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8F2FDAF" w14:textId="77777777" w:rsidR="001120B5" w:rsidRPr="002811DE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353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CFAFBAA" w14:textId="77777777" w:rsidR="001120B5" w:rsidRPr="002811DE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4.86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3958179" w14:textId="77777777" w:rsidR="001120B5" w:rsidRPr="00BE76D9" w:rsidRDefault="001120B5" w:rsidP="00BE76D9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E76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＜</w:t>
            </w:r>
            <w:r w:rsidRPr="00281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</w:tbl>
    <w:p w14:paraId="2EA9D7A5" w14:textId="77777777" w:rsidR="001120B5" w:rsidRPr="002811DE" w:rsidRDefault="001120B5" w:rsidP="001120B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6F8F03D" w14:textId="77777777" w:rsidR="001120B5" w:rsidRPr="001120B5" w:rsidRDefault="001120B5" w:rsidP="001120B5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1120B5" w:rsidRPr="00112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AB670" w14:textId="77777777" w:rsidR="00C61C1E" w:rsidRDefault="00C61C1E" w:rsidP="00902389">
      <w:r>
        <w:separator/>
      </w:r>
    </w:p>
  </w:endnote>
  <w:endnote w:type="continuationSeparator" w:id="0">
    <w:p w14:paraId="63EEAC78" w14:textId="77777777" w:rsidR="00C61C1E" w:rsidRDefault="00C61C1E" w:rsidP="00902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7A955" w14:textId="77777777" w:rsidR="00C61C1E" w:rsidRDefault="00C61C1E" w:rsidP="00902389">
      <w:r>
        <w:separator/>
      </w:r>
    </w:p>
  </w:footnote>
  <w:footnote w:type="continuationSeparator" w:id="0">
    <w:p w14:paraId="1ED99EF5" w14:textId="77777777" w:rsidR="00C61C1E" w:rsidRDefault="00C61C1E" w:rsidP="00902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0B5"/>
    <w:rsid w:val="001120B5"/>
    <w:rsid w:val="00495597"/>
    <w:rsid w:val="004F28EA"/>
    <w:rsid w:val="00902389"/>
    <w:rsid w:val="009B0074"/>
    <w:rsid w:val="009C63DC"/>
    <w:rsid w:val="00C6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7C6D8"/>
  <w15:chartTrackingRefBased/>
  <w15:docId w15:val="{1921A492-6440-48F2-AAEB-8107103D8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sid w:val="001120B5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header"/>
    <w:basedOn w:val="a"/>
    <w:link w:val="a4"/>
    <w:uiPriority w:val="99"/>
    <w:unhideWhenUsed/>
    <w:rsid w:val="00902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3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3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菲</dc:creator>
  <cp:keywords/>
  <dc:description/>
  <cp:lastModifiedBy>Feng.Xu2018@outlook.com</cp:lastModifiedBy>
  <cp:revision>3</cp:revision>
  <dcterms:created xsi:type="dcterms:W3CDTF">2021-12-04T11:18:00Z</dcterms:created>
  <dcterms:modified xsi:type="dcterms:W3CDTF">2022-04-17T02:45:00Z</dcterms:modified>
</cp:coreProperties>
</file>